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pPr w:leftFromText="180" w:rightFromText="180" w:vertAnchor="text" w:horzAnchor="page" w:tblpX="3874" w:tblpY="526"/>
        <w:tblOverlap w:val="never"/>
        <w:tblW w:w="49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1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rimer sequences used for RT-qPC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 (5' to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TCCCGTTCACAAGAGC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ATAATAAGGCGGGGAC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GCAACCCCAAAGGAGC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CATCCTCTGGGGAAGC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CATGTCCCTATCCGA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TCCACCTCTGCTGGAG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ATGGATGACGATATCG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CTTCTGACCCATACCCACCA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YzMyYjg0ZDFhMGJlZTMxMGNkNDYyYWJiZmM4ZWEifQ=="/>
  </w:docVars>
  <w:rsids>
    <w:rsidRoot w:val="00000000"/>
    <w:rsid w:val="01687703"/>
    <w:rsid w:val="02737C85"/>
    <w:rsid w:val="03D270B5"/>
    <w:rsid w:val="0F827BE2"/>
    <w:rsid w:val="10F468BD"/>
    <w:rsid w:val="11FC3C7B"/>
    <w:rsid w:val="13CE33F5"/>
    <w:rsid w:val="19AF3CC9"/>
    <w:rsid w:val="21EE1107"/>
    <w:rsid w:val="26FE1C76"/>
    <w:rsid w:val="2C7D37B3"/>
    <w:rsid w:val="323D7C6C"/>
    <w:rsid w:val="37395F88"/>
    <w:rsid w:val="38CD7870"/>
    <w:rsid w:val="3C3420E0"/>
    <w:rsid w:val="4B047121"/>
    <w:rsid w:val="4B6E0A3F"/>
    <w:rsid w:val="4C0D2006"/>
    <w:rsid w:val="585D60C3"/>
    <w:rsid w:val="5ACD5782"/>
    <w:rsid w:val="5F3C2ED6"/>
    <w:rsid w:val="5F49486A"/>
    <w:rsid w:val="62CA1929"/>
    <w:rsid w:val="68B25FB7"/>
    <w:rsid w:val="69732EB9"/>
    <w:rsid w:val="6AFC5F8C"/>
    <w:rsid w:val="6F007D08"/>
    <w:rsid w:val="73131D48"/>
    <w:rsid w:val="733F6699"/>
    <w:rsid w:val="74B15375"/>
    <w:rsid w:val="76790114"/>
    <w:rsid w:val="78F341AE"/>
    <w:rsid w:val="7AFB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308</Characters>
  <Lines>0</Lines>
  <Paragraphs>0</Paragraphs>
  <TotalTime>1</TotalTime>
  <ScaleCrop>false</ScaleCrop>
  <LinksUpToDate>false</LinksUpToDate>
  <CharactersWithSpaces>31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2:32:00Z</dcterms:created>
  <dc:creator>29184</dc:creator>
  <cp:lastModifiedBy>DY</cp:lastModifiedBy>
  <dcterms:modified xsi:type="dcterms:W3CDTF">2022-12-14T02:5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43ABDC1D38045A19D35E4F66AB1AA6D</vt:lpwstr>
  </property>
</Properties>
</file>